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F4F" w:rsidRDefault="00A776EE">
      <w:pPr>
        <w:rPr>
          <w:b/>
        </w:rPr>
      </w:pPr>
      <w:r w:rsidRPr="00A776EE">
        <w:rPr>
          <w:b/>
        </w:rPr>
        <w:t xml:space="preserve">MYC </w:t>
      </w:r>
      <w:proofErr w:type="spellStart"/>
      <w:r w:rsidRPr="00A776EE">
        <w:rPr>
          <w:b/>
        </w:rPr>
        <w:t>Pooled_Upregulated</w:t>
      </w:r>
      <w:proofErr w:type="spellEnd"/>
      <w:r w:rsidRPr="00A776EE">
        <w:rPr>
          <w:b/>
        </w:rPr>
        <w:t xml:space="preserve"> Pathways</w:t>
      </w:r>
    </w:p>
    <w:p w:rsidR="00A776EE" w:rsidRDefault="00A776EE">
      <w:pPr>
        <w:rPr>
          <w:b/>
        </w:rPr>
      </w:pPr>
    </w:p>
    <w:p w:rsidR="00A776EE" w:rsidRDefault="00A776EE">
      <w:pPr>
        <w:rPr>
          <w:b/>
        </w:rPr>
      </w:pPr>
    </w:p>
    <w:p w:rsidR="00A776EE" w:rsidRDefault="00A776EE">
      <w:pPr>
        <w:rPr>
          <w:b/>
        </w:rPr>
      </w:pPr>
    </w:p>
    <w:p w:rsidR="00A776EE" w:rsidRPr="00A776EE" w:rsidRDefault="00A776EE">
      <w:pPr>
        <w:rPr>
          <w:b/>
        </w:rPr>
      </w:pPr>
    </w:p>
    <w:tbl>
      <w:tblPr>
        <w:tblW w:w="5000" w:type="pct"/>
        <w:tblLook w:val="04A0"/>
      </w:tblPr>
      <w:tblGrid>
        <w:gridCol w:w="5284"/>
        <w:gridCol w:w="1054"/>
        <w:gridCol w:w="1511"/>
        <w:gridCol w:w="1727"/>
      </w:tblGrid>
      <w:tr w:rsidR="00A776EE" w:rsidRPr="00A776EE" w:rsidTr="00A776EE">
        <w:trPr>
          <w:trHeight w:val="300"/>
        </w:trPr>
        <w:tc>
          <w:tcPr>
            <w:tcW w:w="2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FDR p-value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Percent Identifiers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Number of Identifiers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Development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6.17E-1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Cell adhes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6.17E-1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Chemokines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and adhes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7.41E-0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Regulation of epithelial-to-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mesenchymal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transition (EMT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7.79E-0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Integrin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outside-in signalin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34E-0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 xml:space="preserve">TGF-beta-dependent induction of EMT via 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RhoA</w:t>
            </w:r>
            <w:proofErr w:type="spellEnd"/>
            <w:proofErr w:type="gramStart"/>
            <w:r w:rsidRPr="00A776EE">
              <w:rPr>
                <w:rFonts w:ascii="Calibri" w:eastAsia="Times New Roman" w:hAnsi="Calibri" w:cs="Calibri"/>
                <w:color w:val="000000"/>
              </w:rPr>
              <w:t>,  PI3K</w:t>
            </w:r>
            <w:proofErr w:type="gram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and ILK.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42E-0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ECM remodelin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5.75E-0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Endothelial cell contacts by non-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junctional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mechanisms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8.43E-0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 xml:space="preserve">TGF, WNT and 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cytoskeletal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remodelin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42E-0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Stellate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cells activation and liver fibrosis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42E-0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HGF signaling pathwa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44E-0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6.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Correlations from Replication data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.65E-0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CD40 signalin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6.74E-0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IL-17 signaling pathways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53E-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 xml:space="preserve">Role of 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tetraspanins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in the 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integrin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>-mediated cell adhes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.23E-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Plasmin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signalin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.67E-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Cytoskeleton remodelin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.67E-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 xml:space="preserve">Influence of 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Ras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and Rho proteins on G1/S Transit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.83E-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VEGF signaling via VEGFR2 - generic cascades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.84E-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Secretase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regulation of neuronal cell development and funct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.57E-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BMP signalin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.25E-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Gastrin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in inflammatory respons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.48E-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PTEN pathwa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.97E-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A776EE" w:rsidRPr="00A776EE" w:rsidTr="00A776EE">
        <w:trPr>
          <w:trHeight w:val="300"/>
        </w:trPr>
        <w:tc>
          <w:tcPr>
            <w:tcW w:w="2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TREM1 signaling pathwa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.97E-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</w:tbl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  <w:r w:rsidRPr="00A776EE">
        <w:rPr>
          <w:b/>
        </w:rPr>
        <w:lastRenderedPageBreak/>
        <w:t xml:space="preserve">MYC </w:t>
      </w:r>
      <w:proofErr w:type="spellStart"/>
      <w:r w:rsidRPr="00A776EE">
        <w:rPr>
          <w:b/>
        </w:rPr>
        <w:t>Pooled_</w:t>
      </w:r>
      <w:r>
        <w:rPr>
          <w:b/>
        </w:rPr>
        <w:t>Downregulated</w:t>
      </w:r>
      <w:proofErr w:type="spellEnd"/>
      <w:r w:rsidRPr="00A776EE">
        <w:rPr>
          <w:b/>
        </w:rPr>
        <w:t xml:space="preserve"> Pathways</w:t>
      </w: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Pr="00A776EE" w:rsidRDefault="00A776EE" w:rsidP="00A776EE">
      <w:pPr>
        <w:rPr>
          <w:b/>
        </w:rPr>
      </w:pPr>
    </w:p>
    <w:p w:rsidR="00A776EE" w:rsidRDefault="00A776EE"/>
    <w:tbl>
      <w:tblPr>
        <w:tblW w:w="5000" w:type="pct"/>
        <w:tblLook w:val="04A0"/>
      </w:tblPr>
      <w:tblGrid>
        <w:gridCol w:w="5335"/>
        <w:gridCol w:w="1042"/>
        <w:gridCol w:w="1493"/>
        <w:gridCol w:w="1706"/>
      </w:tblGrid>
      <w:tr w:rsidR="00A776EE" w:rsidRPr="00A776EE" w:rsidTr="00A776EE">
        <w:trPr>
          <w:trHeight w:val="300"/>
        </w:trPr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FDR p-value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Percent Identifiers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Number of Identifiers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 xml:space="preserve">Role of 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Diethylhexyl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Phthalate and 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Tributyltin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in fat cell differentiatio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28E-0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57.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SCAP/SREBP Transcriptional Control of Cholesterol and FA Biosynthesi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85E-0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4.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 xml:space="preserve">Putative pathways for stimulation of fat cell differentiation by 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Bisphenol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A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.15E-0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0.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Glycine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, serine, 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cysteine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threonine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.19E-0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Phenylalanine metabolism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.15E-0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 xml:space="preserve">Insulin regulation of fatty acid </w:t>
            </w: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methabolism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5.01E-0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Propionate metabolism p.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19E-0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Cholesterol Biosynthesi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19E-0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Tyrosine metabolism p.1 (dopamine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.02E-0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4.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Catecholamine metabolism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.29E-0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2.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Tyrosine metabolism p.2 (melanin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.87E-0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6.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Butanoate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6.54E-0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Aminoacyl-tRNA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biosynthesis in cytoplasm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27E-0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Regulation of metabolism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.78E-0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Tryptophan metabolism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.90E-0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76EE">
              <w:rPr>
                <w:rFonts w:ascii="Calibri" w:eastAsia="Times New Roman" w:hAnsi="Calibri" w:cs="Calibri"/>
                <w:color w:val="000000"/>
              </w:rPr>
              <w:t>CoA</w:t>
            </w:r>
            <w:proofErr w:type="spellEnd"/>
            <w:r w:rsidRPr="00A776EE">
              <w:rPr>
                <w:rFonts w:ascii="Calibri" w:eastAsia="Times New Roman" w:hAnsi="Calibri" w:cs="Calibri"/>
                <w:color w:val="000000"/>
              </w:rPr>
              <w:t xml:space="preserve"> biosynthesi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.90E-0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776EE" w:rsidRPr="00A776EE" w:rsidTr="00A776EE">
        <w:trPr>
          <w:trHeight w:val="300"/>
        </w:trPr>
        <w:tc>
          <w:tcPr>
            <w:tcW w:w="2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Bile acids regulation of glucose and lipid metabolism via FXR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4.73E-0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6EE" w:rsidRPr="00A776EE" w:rsidRDefault="00A776EE" w:rsidP="00A776EE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76E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</w:tbl>
    <w:p w:rsidR="00A776EE" w:rsidRDefault="00A776EE"/>
    <w:sectPr w:rsidR="00A776EE" w:rsidSect="00743BF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776EE"/>
    <w:rsid w:val="006137E5"/>
    <w:rsid w:val="00743BF9"/>
    <w:rsid w:val="00826F4F"/>
    <w:rsid w:val="00A776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2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9</Words>
  <Characters>2048</Characters>
  <Application>Microsoft Office Word</Application>
  <DocSecurity>0</DocSecurity>
  <Lines>17</Lines>
  <Paragraphs>4</Paragraphs>
  <ScaleCrop>false</ScaleCrop>
  <Company>Microsoft</Company>
  <LinksUpToDate>false</LinksUpToDate>
  <CharactersWithSpaces>2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d Deisenroth</dc:creator>
  <cp:lastModifiedBy>Chad Deisenroth</cp:lastModifiedBy>
  <cp:revision>1</cp:revision>
  <dcterms:created xsi:type="dcterms:W3CDTF">2014-06-06T14:41:00Z</dcterms:created>
  <dcterms:modified xsi:type="dcterms:W3CDTF">2014-06-06T14:44:00Z</dcterms:modified>
</cp:coreProperties>
</file>